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06630" w14:textId="3FC213FB" w:rsidR="005D09A5" w:rsidRDefault="005D09A5">
      <w:pPr>
        <w:rPr>
          <w:rFonts w:ascii="Arial" w:hAnsi="Arial" w:cs="Arial"/>
        </w:rPr>
      </w:pPr>
    </w:p>
    <w:p w14:paraId="31DCCEE5" w14:textId="06607E72" w:rsidR="005D09A5" w:rsidRDefault="005D09A5">
      <w:pPr>
        <w:rPr>
          <w:rFonts w:ascii="Arial" w:hAnsi="Arial" w:cs="Arial"/>
        </w:rPr>
      </w:pPr>
    </w:p>
    <w:p w14:paraId="5A9001F2" w14:textId="03668E95" w:rsidR="005D09A5" w:rsidRDefault="005D09A5">
      <w:pPr>
        <w:rPr>
          <w:rFonts w:ascii="Arial" w:hAnsi="Arial" w:cs="Arial"/>
        </w:rPr>
      </w:pPr>
      <w:bookmarkStart w:id="0" w:name="_GoBack"/>
      <w:bookmarkEnd w:id="0"/>
    </w:p>
    <w:tbl>
      <w:tblPr>
        <w:tblW w:w="10240" w:type="dxa"/>
        <w:tblLook w:val="04A0" w:firstRow="1" w:lastRow="0" w:firstColumn="1" w:lastColumn="0" w:noHBand="0" w:noVBand="1"/>
      </w:tblPr>
      <w:tblGrid>
        <w:gridCol w:w="2880"/>
        <w:gridCol w:w="488"/>
        <w:gridCol w:w="1532"/>
        <w:gridCol w:w="1300"/>
        <w:gridCol w:w="452"/>
        <w:gridCol w:w="1422"/>
        <w:gridCol w:w="1206"/>
        <w:gridCol w:w="960"/>
      </w:tblGrid>
      <w:tr w:rsidR="005D09A5" w:rsidRPr="005D09A5" w14:paraId="4CA36392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E090E" w14:textId="77777777" w:rsidR="005D09A5" w:rsidRPr="005D09A5" w:rsidRDefault="005D09A5" w:rsidP="005D09A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4F02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A903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sz w:val="20"/>
                <w:szCs w:val="20"/>
              </w:rPr>
              <w:t>D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B52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D09A5" w:rsidRPr="005D09A5" w14:paraId="6FEE22B7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C00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1DF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80D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B352" w14:textId="22C37B8C" w:rsidR="005D09A5" w:rsidRPr="005D09A5" w:rsidRDefault="00604ECD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0F21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439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146A" w14:textId="5D3D1DD3" w:rsidR="005D09A5" w:rsidRPr="005D09A5" w:rsidRDefault="00604ECD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SE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DE55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5D09A5" w:rsidRPr="005D09A5" w14:paraId="47E271DD" w14:textId="77777777" w:rsidTr="005D09A5">
        <w:trPr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CBC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ology: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8B4708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7E6E6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E7E6E6"/>
                <w:sz w:val="20"/>
                <w:szCs w:val="20"/>
              </w:rPr>
              <w:t> 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0D4DBFB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7E6E6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E7E6E6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C08CB2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E7E6E6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E7E6E6"/>
                <w:sz w:val="20"/>
                <w:szCs w:val="20"/>
              </w:rPr>
              <w:t> </w:t>
            </w:r>
          </w:p>
        </w:tc>
      </w:tr>
      <w:tr w:rsidR="005D09A5" w:rsidRPr="005D09A5" w14:paraId="3E72C320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0606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r (mV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ECB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29A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17A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764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5682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5.1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8A3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941D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</w:t>
            </w:r>
          </w:p>
        </w:tc>
      </w:tr>
      <w:tr w:rsidR="005D09A5" w:rsidRPr="005D09A5" w14:paraId="4BA9B643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6B01" w14:textId="273B2456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 (M</w:t>
            </w:r>
            <w:r w:rsidR="00983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Ω</w:t>
            </w: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9F10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0C0C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4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A2A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C7D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ADF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.38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FBF3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598F4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</w:tr>
      <w:tr w:rsidR="005D09A5" w:rsidRPr="005D09A5" w14:paraId="1440679D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F83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u (ms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2195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1358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8B8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B44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DEE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5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F3416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E069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0.03</w:t>
            </w:r>
          </w:p>
        </w:tc>
      </w:tr>
      <w:tr w:rsidR="005D09A5" w:rsidRPr="005D09A5" w14:paraId="2C328EF0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BCD1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heobase (pA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5C0B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DBB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3E3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BC76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AB2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.6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1214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B413E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&lt;0.01</w:t>
            </w:r>
          </w:p>
        </w:tc>
      </w:tr>
      <w:tr w:rsidR="005D09A5" w:rsidRPr="005D09A5" w14:paraId="2AA06B23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2557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 Threshold (mV)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A77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3D1F4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9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674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6011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5261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4.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23C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9B9F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D09A5" w:rsidRPr="005D09A5" w14:paraId="6E4DF5A4" w14:textId="77777777" w:rsidTr="005D09A5">
        <w:trPr>
          <w:trHeight w:val="29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E3E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 Amplitude (mV)</w:t>
            </w:r>
          </w:p>
        </w:tc>
        <w:tc>
          <w:tcPr>
            <w:tcW w:w="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B624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6204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.8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AEC4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20F3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F1F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.4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ECA4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544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5D09A5" w:rsidRPr="005D09A5" w14:paraId="7CC804C6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8A3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C Frequency (Hz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40B6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731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0AD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FF1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3B06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1FF5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DE7B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5D09A5" w:rsidRPr="005D09A5" w14:paraId="417BC80A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15F2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PSC Amplitude (mV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29BA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B805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3ABB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DE3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4CC5B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99D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DF8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</w:tr>
      <w:tr w:rsidR="005D09A5" w:rsidRPr="005D09A5" w14:paraId="62977A46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FAB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rphology: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14609C45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5957CFB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C898B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09A5" w:rsidRPr="005D09A5" w14:paraId="21C0910B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A871" w14:textId="13A9BBC9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itic Length (</w:t>
            </w:r>
            <w:r w:rsidR="00983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)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EF2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D84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42.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7FFB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7.8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A01F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75E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60.2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A5E4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ECE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</w:tr>
      <w:tr w:rsidR="005D09A5" w:rsidRPr="005D09A5" w14:paraId="2DAAD0E0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2A23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itic Intersection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26411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DAFB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C44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9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6DDB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C20A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6.5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AC6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411D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</w:t>
            </w:r>
          </w:p>
        </w:tc>
      </w:tr>
      <w:tr w:rsidR="005D09A5" w:rsidRPr="005D09A5" w14:paraId="76D4D67D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E4F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itic Node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B8511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8C8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0F75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C204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C402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4F2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5201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5D09A5" w:rsidRPr="005D09A5" w14:paraId="063E47E2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695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ndritic Endings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789E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EF9D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1B73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CD435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CF65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.5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1CD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A864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</w:t>
            </w:r>
          </w:p>
        </w:tc>
      </w:tr>
      <w:tr w:rsidR="005D09A5" w:rsidRPr="005D09A5" w14:paraId="35A9D9B6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66C5" w14:textId="1997520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ine Density (spines/</w:t>
            </w:r>
            <w:r w:rsidR="00983A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μ</w:t>
            </w: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):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406B59D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vAlign w:val="bottom"/>
            <w:hideMark/>
          </w:tcPr>
          <w:p w14:paraId="7162C234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C1461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5D09A5" w:rsidRPr="005D09A5" w14:paraId="78B6D48E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1E55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94793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B8FA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4236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CE0F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4B49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E40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608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5D09A5" w:rsidRPr="005D09A5" w14:paraId="019F7163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456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n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50132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C783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1B93E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5265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C27D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E80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97F8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</w:t>
            </w:r>
          </w:p>
        </w:tc>
      </w:tr>
      <w:tr w:rsidR="005D09A5" w:rsidRPr="005D09A5" w14:paraId="2B808AC7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8DA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shroom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EDDB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BEDB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984D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6730E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9297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6EAB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E585C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</w:t>
            </w:r>
          </w:p>
        </w:tc>
      </w:tr>
      <w:tr w:rsidR="005D09A5" w:rsidRPr="005D09A5" w14:paraId="39DCF077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8C776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ubby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EB8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0AF5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4D018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D081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ED004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EA3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313E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</w:tr>
      <w:tr w:rsidR="005D09A5" w:rsidRPr="005D09A5" w14:paraId="04D5918A" w14:textId="77777777" w:rsidTr="005D09A5">
        <w:trPr>
          <w:trHeight w:val="29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D002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lipodia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5C135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D80F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8E12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FB1D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78AE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6953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8540" w14:textId="77777777" w:rsidR="005D09A5" w:rsidRPr="005D09A5" w:rsidRDefault="005D09A5" w:rsidP="005D09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D09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</w:tr>
    </w:tbl>
    <w:p w14:paraId="779CA120" w14:textId="77777777" w:rsidR="005D09A5" w:rsidRPr="005D09A5" w:rsidRDefault="005D09A5">
      <w:pPr>
        <w:rPr>
          <w:rFonts w:ascii="Arial" w:hAnsi="Arial" w:cs="Arial"/>
        </w:rPr>
      </w:pPr>
    </w:p>
    <w:sectPr w:rsidR="005D09A5" w:rsidRPr="005D0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09A5"/>
    <w:rsid w:val="00222433"/>
    <w:rsid w:val="002F1919"/>
    <w:rsid w:val="004058C4"/>
    <w:rsid w:val="005D09A5"/>
    <w:rsid w:val="00604ECD"/>
    <w:rsid w:val="00983AD3"/>
    <w:rsid w:val="00C5753F"/>
    <w:rsid w:val="00E52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84C9D"/>
  <w15:chartTrackingRefBased/>
  <w15:docId w15:val="{639025B8-6E87-4998-AB20-FD1477B72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60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Goodliffe</dc:creator>
  <cp:keywords/>
  <dc:description/>
  <cp:lastModifiedBy>Joseph Goodliffe</cp:lastModifiedBy>
  <cp:revision>2</cp:revision>
  <dcterms:created xsi:type="dcterms:W3CDTF">2018-08-01T20:22:00Z</dcterms:created>
  <dcterms:modified xsi:type="dcterms:W3CDTF">2018-08-01T20:22:00Z</dcterms:modified>
</cp:coreProperties>
</file>